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s and figure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Table 1 </w:t>
      </w:r>
      <w:r>
        <w:rPr/>
        <w:t>Descriptive characteristics of all subjects from the TEENAGE study</w:t>
      </w:r>
    </w:p>
    <w:tbl>
      <w:tblPr>
        <w:tblW w:w="703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7"/>
        <w:gridCol w:w="1476"/>
        <w:gridCol w:w="1536"/>
        <w:gridCol w:w="1536"/>
      </w:tblGrid>
      <w:tr>
        <w:trPr/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l-GR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l-GR" w:eastAsia="zh-CN"/>
              </w:rPr>
              <w:t>All subject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l-GR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l-GR" w:eastAsia="zh-CN"/>
              </w:rPr>
              <w:t>Mal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l-GR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l-GR" w:eastAsia="zh-CN"/>
              </w:rPr>
              <w:t>Females</w:t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l-GR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l-GR" w:eastAsia="zh-CN"/>
              </w:rPr>
              <w:t>N (%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l-GR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l-GR" w:eastAsia="zh-CN"/>
              </w:rPr>
              <w:t>85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l-GR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l-GR" w:eastAsia="zh-CN"/>
              </w:rPr>
              <w:t>387 (45.2%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l-GR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l-GR" w:eastAsia="zh-CN"/>
              </w:rPr>
              <w:t>470 (54.8%)</w:t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l-GR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l-GR" w:eastAsia="zh-CN"/>
              </w:rPr>
              <w:t>Age (years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l-GR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l-GR" w:eastAsia="zh-CN"/>
              </w:rPr>
              <w:t>13.4 ± 0.9*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l-GR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l-GR" w:eastAsia="zh-CN"/>
              </w:rPr>
              <w:t>13.4 ± 0.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l-GR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l-GR" w:eastAsia="zh-CN"/>
              </w:rPr>
              <w:t>13.5 ± 0.9</w:t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l-GR" w:eastAsia="zh-CN"/>
              </w:rPr>
              <w:t>BMI (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l-GR" w:eastAsia="zh-CN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l-GR" w:eastAsia="zh-CN"/>
              </w:rPr>
              <w:t>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l-GR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l-GR" w:eastAsia="zh-CN"/>
              </w:rPr>
              <w:t>21.3 ± 3.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l-GR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l-GR" w:eastAsia="zh-CN"/>
              </w:rPr>
              <w:t>21.5 ± 3.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l-GR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l-GR" w:eastAsia="zh-CN"/>
              </w:rPr>
              <w:t>21.1 ± 3.4</w:t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l-GR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l-GR" w:eastAsia="zh-CN"/>
              </w:rPr>
              <w:t>BMI categorie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l-GR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l-GR" w:eastAsia="zh-C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l-GR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l-GR" w:eastAsia="zh-C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l-GR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l-GR" w:eastAsia="zh-CN"/>
              </w:rPr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 w:val="24"/>
                <w:szCs w:val="24"/>
                <w:lang w:val="el-GR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l-GR" w:eastAsia="zh-CN"/>
              </w:rPr>
              <w:t>Normal weight (%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l-GR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l-GR" w:eastAsia="zh-CN"/>
              </w:rPr>
              <w:t>69.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l-GR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l-GR" w:eastAsia="zh-CN"/>
              </w:rPr>
              <w:t>64.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l-GR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l-GR" w:eastAsia="zh-CN"/>
              </w:rPr>
              <w:t>72.8</w:t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 w:val="24"/>
                <w:szCs w:val="24"/>
                <w:lang w:val="el-GR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l-GR" w:eastAsia="zh-CN"/>
              </w:rPr>
              <w:t>Overweight (%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l-GR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l-GR" w:eastAsia="zh-CN"/>
              </w:rPr>
              <w:t>24.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l-GR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l-GR" w:eastAsia="zh-CN"/>
              </w:rPr>
              <w:t>26.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l-GR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l-GR" w:eastAsia="zh-CN"/>
              </w:rPr>
              <w:t>22.8</w:t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 w:val="24"/>
                <w:szCs w:val="24"/>
                <w:lang w:val="el-GR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l-GR" w:eastAsia="zh-CN"/>
              </w:rPr>
              <w:t>Obese (%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l-GR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l-GR" w:eastAsia="zh-CN"/>
              </w:rPr>
              <w:t>6.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l-GR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l-GR" w:eastAsia="zh-CN"/>
              </w:rPr>
              <w:t>9.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l-GR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l-GR" w:eastAsia="zh-CN"/>
              </w:rPr>
              <w:t>4.5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l-GR"/>
        </w:rPr>
      </w:pPr>
      <w:r>
        <w:rPr>
          <w:rFonts w:cs="Times New Roman" w:ascii="Times New Roman" w:hAnsi="Times New Roman"/>
          <w:sz w:val="24"/>
          <w:szCs w:val="24"/>
          <w:lang w:val="el-GR"/>
        </w:rPr>
        <w:t>* Mean ± standard deviation (sd)</w:t>
      </w:r>
    </w:p>
    <w:p>
      <w:pPr>
        <w:sectPr>
          <w:type w:val="nextPage"/>
          <w:pgSz w:w="11906" w:h="16838"/>
          <w:pgMar w:left="992" w:right="992" w:gutter="0" w:header="0" w:top="425" w:footer="0" w:bottom="539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l-GR"/>
        </w:rPr>
      </w:pPr>
      <w:r>
        <w:rPr>
          <w:rFonts w:cs="Times New Roman" w:ascii="Times New Roman" w:hAnsi="Times New Roman"/>
          <w:b/>
          <w:sz w:val="24"/>
          <w:szCs w:val="24"/>
          <w:lang w:val="el-GR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EENAGE results </w:t>
      </w:r>
      <w:r>
        <w:rPr>
          <w:rFonts w:cs="Times New Roman" w:ascii="Times New Roman" w:hAnsi="Times New Roman"/>
          <w:bCs/>
          <w:sz w:val="24"/>
          <w:szCs w:val="24"/>
          <w:lang w:val="en-US" w:eastAsia="en-GB"/>
        </w:rPr>
        <w:t>for BMI and childhood obesity associated loci with risk of obesity.</w:t>
      </w:r>
    </w:p>
    <w:tbl>
      <w:tblPr>
        <w:tblW w:w="8701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1355"/>
        <w:gridCol w:w="616"/>
        <w:gridCol w:w="1355"/>
        <w:gridCol w:w="805"/>
        <w:gridCol w:w="772"/>
        <w:gridCol w:w="666"/>
        <w:gridCol w:w="1083"/>
        <w:gridCol w:w="766"/>
      </w:tblGrid>
      <w:tr>
        <w:trPr>
          <w:trHeight w:val="300" w:hRule="atLeast"/>
        </w:trPr>
        <w:tc>
          <w:tcPr>
            <w:tcW w:w="12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  <w:t>SNP</w:t>
            </w:r>
          </w:p>
        </w:tc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  <w:t>Nearest gene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  <w:t>Chr</w:t>
            </w:r>
          </w:p>
        </w:tc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  <w:t>Position (bp)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lleles</w:t>
            </w:r>
          </w:p>
        </w:tc>
        <w:tc>
          <w:tcPr>
            <w:tcW w:w="25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l-GR"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l-GR" w:eastAsia="en-GB"/>
              </w:rPr>
              <w:t>Obesity risk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l-GR" w:eastAsia="en-GB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l-GR"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l-GR" w:eastAsia="en-GB"/>
              </w:rPr>
            </w:r>
          </w:p>
        </w:tc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</w:r>
          </w:p>
        </w:tc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  <w:t>Effec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l-GR" w:eastAsia="en-GB"/>
              </w:rPr>
              <w:t>OR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GB"/>
              </w:rPr>
              <w:t>95% CI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l-GR" w:eastAsia="en-GB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 w:eastAsia="en-GB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870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val="da-DK" w:eastAsia="en-GB"/>
              </w:rPr>
              <w:t>GIANT (Speliotes et al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val="en-US" w:eastAsia="en-GB"/>
              </w:rPr>
              <w:t>.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val="da-DK" w:eastAsia="en-GB"/>
              </w:rPr>
              <w:t xml:space="preserve">, 2010)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GB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  <w:t>rs155890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eastAsia="en-GB"/>
              </w:rPr>
              <w:t>FTO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  <w:t>5236107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cap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caps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3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86-1.9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248</w:t>
            </w:r>
          </w:p>
        </w:tc>
      </w:tr>
      <w:tr>
        <w:trPr>
          <w:trHeight w:val="30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  <w:t>rs286712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eastAsia="en-GB"/>
              </w:rPr>
              <w:t>TMEM1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  <w:t>61282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caps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caps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1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69-1.9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528</w:t>
            </w:r>
          </w:p>
        </w:tc>
      </w:tr>
      <w:tr>
        <w:trPr>
          <w:trHeight w:val="30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57131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MC4R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5599074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0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64-1.6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892</w:t>
            </w:r>
          </w:p>
        </w:tc>
      </w:tr>
      <w:tr>
        <w:trPr>
          <w:trHeight w:val="30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1093839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GNPDA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4487728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1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79-1.8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507</w:t>
            </w:r>
          </w:p>
        </w:tc>
      </w:tr>
      <w:tr>
        <w:trPr>
          <w:trHeight w:val="30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rs1076766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eastAsia="en-GB"/>
              </w:rPr>
              <w:t>BDNF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2768256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cap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caps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l-GR" w:eastAsia="el-GR"/>
              </w:rPr>
              <w:t>1.7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l-GR" w:eastAsia="el-GR"/>
              </w:rPr>
              <w:t>1.00-2.9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l-GR" w:eastAsia="el-GR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281575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NEGR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7258502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0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68-1.7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582</w:t>
            </w:r>
          </w:p>
        </w:tc>
      </w:tr>
      <w:tr>
        <w:trPr>
          <w:trHeight w:val="30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735939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SH2B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2879316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9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60-1.5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856</w:t>
            </w:r>
          </w:p>
        </w:tc>
      </w:tr>
      <w:tr>
        <w:trPr>
          <w:trHeight w:val="30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981622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ETV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8731719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9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55-1.5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778</w:t>
            </w:r>
          </w:p>
        </w:tc>
      </w:tr>
      <w:tr>
        <w:trPr>
          <w:trHeight w:val="30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381733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MTCH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4760756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9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65-1.4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880</w:t>
            </w:r>
          </w:p>
        </w:tc>
      </w:tr>
      <w:tr>
        <w:trPr>
          <w:trHeight w:val="30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2994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KCTD1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3900137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9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62-1.4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879</w:t>
            </w:r>
          </w:p>
        </w:tc>
      </w:tr>
      <w:tr>
        <w:trPr>
          <w:trHeight w:val="30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54387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SEC16B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7615610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6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34-1.4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251</w:t>
            </w:r>
          </w:p>
        </w:tc>
      </w:tr>
      <w:tr>
        <w:trPr>
          <w:trHeight w:val="30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98723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TFAP2B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5091100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6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99-2.6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102</w:t>
            </w:r>
          </w:p>
        </w:tc>
      </w:tr>
      <w:tr>
        <w:trPr>
          <w:trHeight w:val="30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rs713880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eastAsia="en-GB"/>
              </w:rPr>
              <w:t>FAIM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4853373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l-GR" w:eastAsia="el-GR"/>
              </w:rPr>
              <w:t>1.5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l-GR" w:eastAsia="el-GR"/>
              </w:rPr>
              <w:t>1.05-2.4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l-GR" w:eastAsia="el-GR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1015033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NRXN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7900671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1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70-1.9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409</w:t>
            </w:r>
          </w:p>
        </w:tc>
      </w:tr>
      <w:tr>
        <w:trPr>
          <w:trHeight w:val="30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71358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RBJ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2501151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4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96-2.1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095</w:t>
            </w:r>
          </w:p>
        </w:tc>
      </w:tr>
      <w:tr>
        <w:trPr>
          <w:trHeight w:val="30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1244497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GPRC5BC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984110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0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58-2.0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835</w:t>
            </w:r>
          </w:p>
        </w:tc>
      </w:tr>
      <w:tr>
        <w:trPr>
          <w:trHeight w:val="30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224142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MAP2K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6587389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7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50-1.2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237</w:t>
            </w:r>
          </w:p>
        </w:tc>
      </w:tr>
      <w:tr>
        <w:trPr>
          <w:trHeight w:val="30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  <w:t>rs228701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eastAsia="en-GB"/>
              </w:rPr>
              <w:t>QPCTL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  <w:t>5089401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caps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caps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4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79-2.6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227</w:t>
            </w:r>
          </w:p>
        </w:tc>
      </w:tr>
      <w:tr>
        <w:trPr>
          <w:trHeight w:val="30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151417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TNNI3K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7476423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0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67-1.5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982</w:t>
            </w:r>
          </w:p>
        </w:tc>
      </w:tr>
      <w:tr>
        <w:trPr>
          <w:trHeight w:val="30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1310732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SLC39A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0340773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0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54-2.1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817</w:t>
            </w:r>
          </w:p>
        </w:tc>
      </w:tr>
      <w:tr>
        <w:trPr>
          <w:trHeight w:val="30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211234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FLJ3577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7505099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9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65-1.4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994</w:t>
            </w:r>
          </w:p>
        </w:tc>
      </w:tr>
      <w:tr>
        <w:trPr>
          <w:trHeight w:val="30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1096857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LRRN6C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2840433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7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41-1.2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299</w:t>
            </w:r>
          </w:p>
        </w:tc>
      </w:tr>
      <w:tr>
        <w:trPr>
          <w:trHeight w:val="30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381029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TMEM16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5226084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6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45-1.0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082</w:t>
            </w:r>
          </w:p>
        </w:tc>
      </w:tr>
      <w:tr>
        <w:trPr>
          <w:trHeight w:val="30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88791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FANCL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5915638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8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55-1.4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558</w:t>
            </w:r>
          </w:p>
        </w:tc>
      </w:tr>
      <w:tr>
        <w:trPr>
          <w:trHeight w:val="30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1307880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CADM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8596684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2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75-1.9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565</w:t>
            </w:r>
          </w:p>
        </w:tc>
      </w:tr>
      <w:tr>
        <w:trPr>
          <w:trHeight w:val="30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1184769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PRKD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2958486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2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57-2.6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577</w:t>
            </w:r>
          </w:p>
        </w:tc>
      </w:tr>
      <w:tr>
        <w:trPr>
          <w:trHeight w:val="30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289065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LRP1B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4267640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0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58-1.8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916</w:t>
            </w:r>
          </w:p>
        </w:tc>
      </w:tr>
      <w:tr>
        <w:trPr>
          <w:trHeight w:val="30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155554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PTBP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9671738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9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65-1.4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871</w:t>
            </w:r>
          </w:p>
        </w:tc>
      </w:tr>
      <w:tr>
        <w:trPr>
          <w:trHeight w:val="30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477112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MTIF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2691818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8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51-1.4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565</w:t>
            </w:r>
          </w:p>
        </w:tc>
      </w:tr>
      <w:tr>
        <w:trPr>
          <w:trHeight w:val="30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  <w:t>rs483613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eastAsia="en-GB"/>
              </w:rPr>
              <w:t>ZNF60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  <w:t>12436000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cap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caps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2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85-1.9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189</w:t>
            </w:r>
          </w:p>
        </w:tc>
      </w:tr>
      <w:tr>
        <w:trPr>
          <w:trHeight w:val="30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492994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RPL27A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856116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9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65-1.5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963</w:t>
            </w:r>
          </w:p>
        </w:tc>
      </w:tr>
      <w:tr>
        <w:trPr>
          <w:trHeight w:val="31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20693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NUDT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3441084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7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46-1.2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360</w:t>
            </w:r>
          </w:p>
        </w:tc>
      </w:tr>
      <w:tr>
        <w:trPr>
          <w:trHeight w:val="300" w:hRule="atLeast"/>
        </w:trPr>
        <w:tc>
          <w:tcPr>
            <w:tcW w:w="870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val="da-DK" w:eastAsia="en-GB"/>
              </w:rPr>
              <w:t>EGG (Bradfield et al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val="en-US" w:eastAsia="en-GB"/>
              </w:rPr>
              <w:t>.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val="da-DK" w:eastAsia="en-GB"/>
              </w:rPr>
              <w:t xml:space="preserve">, 2012)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GB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956885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OLFM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5296298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8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46-1.7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785</w:t>
            </w:r>
          </w:p>
        </w:tc>
      </w:tr>
      <w:tr>
        <w:trPr>
          <w:trHeight w:val="30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929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HOXB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4402442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0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69-1.6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85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l-GR"/>
        </w:rPr>
      </w:pPr>
      <w:r>
        <w:rPr>
          <w:rFonts w:cs="Times New Roman" w:ascii="Times New Roman" w:hAnsi="Times New Roman"/>
          <w:sz w:val="24"/>
          <w:szCs w:val="24"/>
          <w:lang w:val="el-G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>Chr, chromosome; bp, base pairs; EAF, effect allele frequency; SE, standard error</w:t>
      </w:r>
      <w:r>
        <w:rPr>
          <w:rFonts w:cs="Times New Roman" w:ascii="Times New Roman" w:hAnsi="Times New Roman"/>
          <w:sz w:val="24"/>
          <w:szCs w:val="24"/>
          <w:lang w:val="en-US"/>
        </w:rPr>
        <w:t>; OR, odds ratio; CI; confidence interval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 xml:space="preserve">Results were obtained using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logistic regression </w:t>
      </w:r>
      <w:r>
        <w:rPr>
          <w:rFonts w:cs="Times New Roman" w:ascii="Times New Roman" w:hAnsi="Times New Roman"/>
          <w:sz w:val="24"/>
          <w:szCs w:val="24"/>
        </w:rPr>
        <w:t xml:space="preserve">analysis assuming an additive effect while controlling for age and sex. Allelic test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>OR and 95% CIs</w:t>
      </w:r>
      <w:r>
        <w:rPr>
          <w:rFonts w:cs="Times New Roman" w:ascii="Times New Roman" w:hAnsi="Times New Roman"/>
          <w:sz w:val="24"/>
          <w:szCs w:val="24"/>
        </w:rPr>
        <w:t xml:space="preserve"> are shown for each single SNP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ORs </w:t>
      </w:r>
      <w:r>
        <w:rPr>
          <w:rFonts w:cs="Times New Roman" w:ascii="Times New Roman" w:hAnsi="Times New Roman"/>
          <w:sz w:val="24"/>
          <w:szCs w:val="24"/>
        </w:rPr>
        <w:t xml:space="preserve">are reported for the effect allele. Bold high-lighted loci yielded at least nominal evidence for association with </w:t>
      </w:r>
      <w:r>
        <w:rPr>
          <w:rFonts w:cs="Times New Roman" w:ascii="Times New Roman" w:hAnsi="Times New Roman"/>
          <w:sz w:val="24"/>
          <w:szCs w:val="24"/>
          <w:lang w:val="en-US"/>
        </w:rPr>
        <w:t>obesity risk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GB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‘Obesity risk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’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efers to the binary trait analysis: normal weight subjects vs. obese subject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  <w:r>
        <w:br w:type="page"/>
      </w:r>
    </w:p>
    <w:p>
      <w:pPr>
        <w:sectPr>
          <w:type w:val="nextPage"/>
          <w:pgSz w:w="11906" w:h="16838"/>
          <w:pgMar w:left="992" w:right="992" w:gutter="0" w:header="0" w:top="425" w:footer="0" w:bottom="539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3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US" w:eastAsia="en-GB"/>
        </w:rPr>
        <w:t>TEENAGE association summary statistics for BMI and childhood obesity associated loci in males.</w:t>
      </w:r>
    </w:p>
    <w:tbl>
      <w:tblPr>
        <w:tblW w:w="1517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9"/>
        <w:gridCol w:w="1355"/>
        <w:gridCol w:w="549"/>
        <w:gridCol w:w="1286"/>
        <w:gridCol w:w="734"/>
        <w:gridCol w:w="738"/>
        <w:gridCol w:w="654"/>
        <w:gridCol w:w="709"/>
        <w:gridCol w:w="283"/>
        <w:gridCol w:w="851"/>
        <w:gridCol w:w="141"/>
        <w:gridCol w:w="993"/>
        <w:gridCol w:w="719"/>
        <w:gridCol w:w="1180"/>
        <w:gridCol w:w="831"/>
        <w:gridCol w:w="716"/>
        <w:gridCol w:w="1174"/>
        <w:gridCol w:w="828"/>
      </w:tblGrid>
      <w:tr>
        <w:trPr>
          <w:trHeight w:val="300" w:hRule="atLeast"/>
        </w:trPr>
        <w:tc>
          <w:tcPr>
            <w:tcW w:w="14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  <w:t>SNP</w:t>
            </w:r>
          </w:p>
        </w:tc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  <w:t>Nearest gene</w:t>
            </w:r>
          </w:p>
        </w:tc>
        <w:tc>
          <w:tcPr>
            <w:tcW w:w="5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  <w:t>Chr</w:t>
            </w:r>
          </w:p>
        </w:tc>
        <w:tc>
          <w:tcPr>
            <w:tcW w:w="12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  <w:t xml:space="preserve">Position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  <w:t>(bp)</w:t>
            </w:r>
          </w:p>
        </w:tc>
        <w:tc>
          <w:tcPr>
            <w:tcW w:w="14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lleles</w:t>
            </w:r>
          </w:p>
        </w:tc>
        <w:tc>
          <w:tcPr>
            <w:tcW w:w="6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  <w:t>EAF</w:t>
            </w:r>
          </w:p>
        </w:tc>
        <w:tc>
          <w:tcPr>
            <w:tcW w:w="297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l-GR" w:eastAsia="en-GB"/>
              </w:rPr>
              <w:t>BMI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  <w:lang w:val="el-GR" w:eastAsia="en-GB"/>
              </w:rPr>
              <w:t>a</w:t>
            </w:r>
          </w:p>
        </w:tc>
        <w:tc>
          <w:tcPr>
            <w:tcW w:w="27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l-GR" w:eastAsia="en-GB"/>
              </w:rPr>
              <w:t>Overweight risk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  <w:lang w:val="el-GR" w:eastAsia="en-GB"/>
              </w:rPr>
              <w:t>c</w:t>
            </w:r>
          </w:p>
        </w:tc>
        <w:tc>
          <w:tcPr>
            <w:tcW w:w="27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l-GR" w:eastAsia="en-GB"/>
              </w:rPr>
              <w:t>Obesity risk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  <w:lang w:val="el-GR" w:eastAsia="en-GB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l-GR"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l-GR" w:eastAsia="en-GB"/>
              </w:rPr>
            </w:r>
          </w:p>
        </w:tc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</w:r>
          </w:p>
        </w:tc>
        <w:tc>
          <w:tcPr>
            <w:tcW w:w="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</w:r>
          </w:p>
        </w:tc>
        <w:tc>
          <w:tcPr>
            <w:tcW w:w="12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  <w:t>Effect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6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l-GR" w:eastAsia="en-GB"/>
              </w:rPr>
              <w:t>b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  <w:t>eta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  <w:lang w:val="el-GR" w:eastAsia="en-GB"/>
              </w:rPr>
              <w:t>b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  <w:t>SE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  <w:lang w:val="el-GR" w:eastAsia="en-GB"/>
              </w:rPr>
              <w:t>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l-GR" w:eastAsia="en-GB"/>
              </w:rPr>
              <w:t>p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l-GR"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l-GR" w:eastAsia="en-GB"/>
              </w:rPr>
              <w:t>OR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l-GR"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l-GR" w:eastAsia="en-GB"/>
              </w:rPr>
              <w:t>95% CI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l-GR"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l-GR" w:eastAsia="en-GB"/>
              </w:rPr>
              <w:t>p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l-GR"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l-GR" w:eastAsia="en-GB"/>
              </w:rPr>
              <w:t>OR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l-GR"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l-GR" w:eastAsia="en-GB"/>
              </w:rPr>
              <w:t>95% CI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l-GR"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l-GR" w:eastAsia="en-GB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5170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l-GR" w:eastAsia="en-GB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val="da-DK" w:eastAsia="en-GB"/>
              </w:rPr>
              <w:t>GIANT (Speliotes et al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val="en-US" w:eastAsia="en-GB"/>
              </w:rPr>
              <w:t>.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val="da-DK" w:eastAsia="en-GB"/>
              </w:rPr>
              <w:t>, 2010)</w:t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rs155890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eastAsia="en-GB"/>
              </w:rPr>
              <w:t>FTO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5236107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l-GR" w:eastAsia="el-GR"/>
              </w:rPr>
              <w:t>0.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l-GR" w:eastAsia="el-GR"/>
              </w:rPr>
              <w:t>0.6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l-GR" w:eastAsia="el-GR"/>
              </w:rPr>
              <w:t>0.3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l-GR" w:eastAsia="el-GR"/>
              </w:rPr>
              <w:t>0.03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l-GR" w:eastAsia="el-GR"/>
              </w:rPr>
              <w:t>1.4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l-GR" w:eastAsia="el-GR"/>
              </w:rPr>
              <w:t>1.04-2.0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l-GR" w:eastAsia="el-GR"/>
              </w:rPr>
              <w:t>0.02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0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64-1.8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718</w:t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rs286712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eastAsia="en-GB"/>
              </w:rPr>
              <w:t>TMEM18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61282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1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38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57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3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87-2.0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18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1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59-2.2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677</w:t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57131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MC4R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5599074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-0.0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3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83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0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70-1.4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92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8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46-1.6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633</w:t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1093839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GNPDA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4487728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0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3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63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9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68-1.3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72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0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62-1.8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832</w:t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1076766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BDNF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2768256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6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3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05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l-GR" w:eastAsia="el-GR"/>
              </w:rPr>
              <w:t>1.58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l-GR" w:eastAsia="el-GR"/>
              </w:rPr>
              <w:t>1.06-2.3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l-GR" w:eastAsia="el-GR"/>
              </w:rPr>
              <w:t>0.02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7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89-3.5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092</w:t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281575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NEGR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7258502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-0.0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3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93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9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67-1.3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80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7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42-1.2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279</w:t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735939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SH2B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2879316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-0.5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3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19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88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61-1.2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52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7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39-1.3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337</w:t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981622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ETV5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8731719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8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2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4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51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9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64-1.5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98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1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54-2.2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748</w:t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381733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MTCH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4760756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1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3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51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9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67-1.3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68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1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66-1.9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599</w:t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2994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KCTD15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3900137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-0.2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3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45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1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80-1.6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47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8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48-1.4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476</w:t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54387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SEC16B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7615610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3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4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41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2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78-2.0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35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9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40-2.1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771</w:t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98723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TFAP2B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5091100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l-GR" w:eastAsia="el-GR"/>
              </w:rPr>
              <w:t>1.2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l-GR" w:eastAsia="el-GR"/>
              </w:rPr>
              <w:t>0.39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l-GR" w:eastAsia="el-GR"/>
              </w:rPr>
              <w:t>0.00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4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97-2.1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06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l-GR" w:eastAsia="el-GR"/>
              </w:rPr>
              <w:t>1.9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l-GR" w:eastAsia="el-GR"/>
              </w:rPr>
              <w:t>1.08-3.5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l-GR" w:eastAsia="el-GR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  <w:t>rs713880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eastAsia="en-GB"/>
              </w:rPr>
              <w:t>FAIM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  <w:t>4853373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cap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caps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l-GR" w:eastAsia="el-GR"/>
              </w:rPr>
              <w:t>0.99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l-GR" w:eastAsia="el-GR"/>
              </w:rPr>
              <w:t>0.3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l-GR" w:eastAsia="el-GR"/>
              </w:rPr>
              <w:t>0.00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l-GR" w:eastAsia="el-GR"/>
              </w:rPr>
              <w:t>1.58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l-GR" w:eastAsia="el-GR"/>
              </w:rPr>
              <w:t>1.12-2.2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l-GR" w:eastAsia="el-GR"/>
              </w:rPr>
              <w:t>0.00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l-GR" w:eastAsia="el-GR"/>
              </w:rPr>
              <w:t>2.3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l-GR" w:eastAsia="el-GR"/>
              </w:rPr>
              <w:t>1.39-4.0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l-GR" w:eastAsia="el-GR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1015033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NRXN3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7900671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3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4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45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3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88-2.1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16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3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67-2.6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410</w:t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71358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RBJ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2501151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1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3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72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2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90-1.7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16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3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80-2.3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251</w:t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1244497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GPRC5BC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984110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5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49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26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4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84-2.5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17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6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65-4.4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269</w:t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224142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MAP2K5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6587389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-0.0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3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94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0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73-1.6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70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8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47-1.6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628</w:t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  <w:t>rs228701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eastAsia="en-GB"/>
              </w:rPr>
              <w:t>QPCTL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  <w:t>5089401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caps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caps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8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5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40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18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0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66-1.5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93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4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67-3.2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333</w:t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151417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TNNI3K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7476423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0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30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79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8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63-1.2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5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4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87-2.5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159</w:t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1310732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SLC39A8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0340773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50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50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28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4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85-2.4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18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0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41-2.5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978</w:t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211234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FLJ35779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7505099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6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-0.1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3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78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98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70-1.3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94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8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47-1.3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477</w:t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1096857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LRRN6C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2840433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29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39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33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1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76-1.7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49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0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55-2.0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803</w:t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381029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TMEM16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5226084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1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3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59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0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74-1.5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77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9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54-1.6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847</w:t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88791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FANCL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5915638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-0.3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3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40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97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67-1.4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90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7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38-1.3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288</w:t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1307880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CADM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8596684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3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3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30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08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73-1.5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67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2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69-2.3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447</w:t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1184769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PRKD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2958486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7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6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35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1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58-2.2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70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1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38-3.4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834</w:t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289065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LRP1B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4267640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6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4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13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27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82-1.9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26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4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73-2.8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276</w:t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155554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PTBP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9671738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-0.0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3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89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0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74-1.4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88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9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57-1.6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860</w:t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477112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MTIF3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2691818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0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40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90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0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68-1.5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93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8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41-1.6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542</w:t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  <w:t>rs483613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eastAsia="en-GB"/>
              </w:rPr>
              <w:t>ZNF608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  <w:t>12436000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cap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caps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4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3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15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2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88-1.7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23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5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88-2.6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110</w:t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492994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RPL27A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856116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-0.08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3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88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08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76-1.5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63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3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78-2.3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236</w:t>
            </w:r>
          </w:p>
        </w:tc>
      </w:tr>
      <w:tr>
        <w:trPr>
          <w:trHeight w:val="31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20693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NUDT3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3441084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10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3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71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8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60-1.3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55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9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49-1.7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856</w:t>
            </w:r>
          </w:p>
        </w:tc>
      </w:tr>
      <w:tr>
        <w:trPr>
          <w:trHeight w:val="300" w:hRule="atLeast"/>
        </w:trPr>
        <w:tc>
          <w:tcPr>
            <w:tcW w:w="15170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l-GR" w:eastAsia="en-GB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val="da-DK" w:eastAsia="en-GB"/>
              </w:rPr>
              <w:t>EGG (Bradfield et al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val="en-US" w:eastAsia="en-GB"/>
              </w:rPr>
              <w:t>.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val="da-DK" w:eastAsia="en-GB"/>
              </w:rPr>
              <w:t>, 2012)</w:t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956885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OLFM4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5296298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4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4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34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1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70-1.9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60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8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34-2.0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662</w:t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929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HOXB5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4402442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1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3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60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1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79-1.6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53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1.2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67-2.1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l-GR" w:eastAsia="el-GR"/>
              </w:rPr>
              <w:t>0.541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l-GR"/>
        </w:rPr>
      </w:pPr>
      <w:r>
        <w:rPr>
          <w:rFonts w:cs="Times New Roman" w:ascii="Times New Roman" w:hAnsi="Times New Roman"/>
          <w:lang w:val="el-GR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Chr, chromosome; bp, base pairs; EAF, effect allele frequency; SE, standard error</w:t>
      </w:r>
      <w:r>
        <w:rPr>
          <w:rFonts w:cs="Times New Roman" w:ascii="Times New Roman" w:hAnsi="Times New Roman"/>
          <w:sz w:val="24"/>
          <w:szCs w:val="24"/>
          <w:lang w:val="en-US"/>
        </w:rPr>
        <w:t>; OR, odds ratio; CI; confidence interval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Results were obtained using linear regression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nd logistic regression </w:t>
      </w:r>
      <w:r>
        <w:rPr>
          <w:rFonts w:cs="Times New Roman" w:ascii="Times New Roman" w:hAnsi="Times New Roman"/>
          <w:sz w:val="24"/>
          <w:szCs w:val="24"/>
        </w:rPr>
        <w:t xml:space="preserve">analysis assuming an additive effect while controlling for age. Allelic test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</w:rPr>
        <w:t>, beta and SE</w:t>
      </w:r>
      <w:r>
        <w:rPr>
          <w:rFonts w:cs="Times New Roman" w:ascii="Times New Roman" w:hAnsi="Times New Roman"/>
          <w:sz w:val="24"/>
          <w:szCs w:val="24"/>
          <w:lang w:val="en-US"/>
        </w:rPr>
        <w:t>, OR and 95% CIs</w:t>
      </w:r>
      <w:r>
        <w:rPr>
          <w:rFonts w:cs="Times New Roman" w:ascii="Times New Roman" w:hAnsi="Times New Roman"/>
          <w:sz w:val="24"/>
          <w:szCs w:val="24"/>
        </w:rPr>
        <w:t xml:space="preserve"> are shown for each single SNP. Effect sizes (beta)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nd ORs </w:t>
      </w:r>
      <w:r>
        <w:rPr>
          <w:rFonts w:cs="Times New Roman" w:ascii="Times New Roman" w:hAnsi="Times New Roman"/>
          <w:sz w:val="24"/>
          <w:szCs w:val="24"/>
        </w:rPr>
        <w:t>are reported for the effect allele. Bold high-lighted loci yielded at least nominal evidence for association with BM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/or overweight risk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GB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‘BMI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’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efers to the linear regression analysis of each variant with BMI.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GB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Effect sizes (beta) and SE are given for untransformed BMI (kg/m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GB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‘Overweight risk’ refers to the binary trait analysis: normal weight vs. overweight subjects (obese subjects were also classified as overweight).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GB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‘Obesity risk’ refers to the binary trait analysis: normal weight vs. obese subjects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3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US" w:eastAsia="en-GB"/>
        </w:rPr>
        <w:t>TEENAGE association summary statistics for BMI and childhood obesity associated loci in females.</w:t>
      </w:r>
    </w:p>
    <w:tbl>
      <w:tblPr>
        <w:tblW w:w="1543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9"/>
        <w:gridCol w:w="1355"/>
        <w:gridCol w:w="549"/>
        <w:gridCol w:w="1286"/>
        <w:gridCol w:w="734"/>
        <w:gridCol w:w="738"/>
        <w:gridCol w:w="654"/>
        <w:gridCol w:w="866"/>
        <w:gridCol w:w="178"/>
        <w:gridCol w:w="956"/>
        <w:gridCol w:w="89"/>
        <w:gridCol w:w="1045"/>
        <w:gridCol w:w="607"/>
        <w:gridCol w:w="162"/>
        <w:gridCol w:w="1073"/>
        <w:gridCol w:w="851"/>
        <w:gridCol w:w="850"/>
        <w:gridCol w:w="23"/>
        <w:gridCol w:w="1111"/>
        <w:gridCol w:w="851"/>
        <w:gridCol w:w="23"/>
      </w:tblGrid>
      <w:tr>
        <w:trPr>
          <w:trHeight w:val="300" w:hRule="atLeast"/>
        </w:trPr>
        <w:tc>
          <w:tcPr>
            <w:tcW w:w="14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  <w:t>SNP</w:t>
            </w:r>
          </w:p>
        </w:tc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  <w:t>Nearest gene</w:t>
            </w:r>
          </w:p>
        </w:tc>
        <w:tc>
          <w:tcPr>
            <w:tcW w:w="5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  <w:t>Chr</w:t>
            </w:r>
          </w:p>
        </w:tc>
        <w:tc>
          <w:tcPr>
            <w:tcW w:w="12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  <w:t xml:space="preserve">Position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  <w:t>(bp)</w:t>
            </w:r>
          </w:p>
        </w:tc>
        <w:tc>
          <w:tcPr>
            <w:tcW w:w="14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lleles</w:t>
            </w:r>
          </w:p>
        </w:tc>
        <w:tc>
          <w:tcPr>
            <w:tcW w:w="6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  <w:t>EAF</w:t>
            </w:r>
          </w:p>
        </w:tc>
        <w:tc>
          <w:tcPr>
            <w:tcW w:w="313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l-GR" w:eastAsia="en-GB"/>
              </w:rPr>
              <w:t>BMI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  <w:lang w:val="el-GR" w:eastAsia="en-GB"/>
              </w:rPr>
              <w:t>a</w:t>
            </w:r>
          </w:p>
        </w:tc>
        <w:tc>
          <w:tcPr>
            <w:tcW w:w="26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l-GR" w:eastAsia="en-GB"/>
              </w:rPr>
              <w:t>Overweight risk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l-GR" w:eastAsia="en-GB"/>
              </w:rPr>
              <w:t>c</w:t>
            </w:r>
          </w:p>
        </w:tc>
        <w:tc>
          <w:tcPr>
            <w:tcW w:w="28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l-GR" w:eastAsia="en-GB"/>
              </w:rPr>
              <w:t>Obesity risk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l-GR" w:eastAsia="en-GB"/>
              </w:rPr>
              <w:t>d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l-GR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l-GR" w:eastAsia="en-GB"/>
              </w:rPr>
            </w:r>
          </w:p>
        </w:tc>
      </w:tr>
      <w:tr>
        <w:trPr>
          <w:trHeight w:val="300" w:hRule="atLeast"/>
        </w:trPr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</w:r>
          </w:p>
        </w:tc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</w:r>
          </w:p>
        </w:tc>
        <w:tc>
          <w:tcPr>
            <w:tcW w:w="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</w:r>
          </w:p>
        </w:tc>
        <w:tc>
          <w:tcPr>
            <w:tcW w:w="12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  <w:t>Effect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6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</w:r>
          </w:p>
        </w:tc>
        <w:tc>
          <w:tcPr>
            <w:tcW w:w="10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l-GR" w:eastAsia="en-GB"/>
              </w:rPr>
              <w:t>b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  <w:t>eta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  <w:lang w:val="el-GR" w:eastAsia="en-GB"/>
              </w:rPr>
              <w:t>b</w:t>
            </w:r>
          </w:p>
        </w:tc>
        <w:tc>
          <w:tcPr>
            <w:tcW w:w="10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  <w:t>SE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  <w:lang w:val="el-GR" w:eastAsia="en-GB"/>
              </w:rPr>
              <w:t>b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l-GR" w:eastAsia="en-GB"/>
              </w:rPr>
              <w:t>p</w:t>
            </w:r>
          </w:p>
        </w:tc>
        <w:tc>
          <w:tcPr>
            <w:tcW w:w="7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l-GR"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l-GR" w:eastAsia="en-GB"/>
              </w:rPr>
              <w:t>OR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l-GR"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l-GR" w:eastAsia="en-GB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l-GR"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l-GR" w:eastAsia="en-GB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l-GR"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l-GR" w:eastAsia="en-GB"/>
              </w:rPr>
              <w:t>OR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l-GR"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l-GR" w:eastAsia="en-GB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l-GR"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l-GR" w:eastAsia="en-GB"/>
              </w:rPr>
              <w:t>p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  <w:lang w:val="el-GR"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l-GR" w:eastAsia="en-GB"/>
              </w:rPr>
            </w:r>
          </w:p>
        </w:tc>
      </w:tr>
      <w:tr>
        <w:trPr>
          <w:trHeight w:val="300" w:hRule="atLeast"/>
        </w:trPr>
        <w:tc>
          <w:tcPr>
            <w:tcW w:w="15407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l-GR" w:eastAsia="en-GB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val="da-DK" w:eastAsia="en-GB"/>
              </w:rPr>
              <w:t>GIANT (Speliotes et al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val="en-US" w:eastAsia="en-GB"/>
              </w:rPr>
              <w:t>.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val="da-DK" w:eastAsia="en-GB"/>
              </w:rPr>
              <w:t>, 2010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l-GR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l-GR" w:eastAsia="en-GB"/>
              </w:rPr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rs155890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eastAsia="en-GB"/>
              </w:rPr>
              <w:t>FTO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5236107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4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5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2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16</w:t>
            </w:r>
          </w:p>
        </w:tc>
        <w:tc>
          <w:tcPr>
            <w:tcW w:w="7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1.2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88-1.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2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1.58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82-3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188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rs286712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eastAsia="en-GB"/>
              </w:rPr>
              <w:t>TMEM18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61282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8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7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30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14</w:t>
            </w:r>
          </w:p>
        </w:tc>
        <w:tc>
          <w:tcPr>
            <w:tcW w:w="7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l-GR" w:eastAsia="el-GR"/>
              </w:rPr>
              <w:t>1.6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l-GR" w:eastAsia="el-GR"/>
              </w:rPr>
              <w:t>1.06-2.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l-GR" w:eastAsia="el-GR"/>
              </w:rPr>
              <w:t>0.0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1.20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52-2.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611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57131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MC4R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5599074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3</w:t>
            </w:r>
          </w:p>
        </w:tc>
        <w:tc>
          <w:tcPr>
            <w:tcW w:w="7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9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70-1.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9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1.3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65-2.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392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1093839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GNPDA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4487728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8</w:t>
            </w:r>
          </w:p>
        </w:tc>
        <w:tc>
          <w:tcPr>
            <w:tcW w:w="7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1.0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74-1.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9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1.3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69-2.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413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1076766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BDNF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2768256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  <w:lang w:val="el-GR"/>
              </w:rPr>
              <w:t>0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7</w:t>
            </w:r>
          </w:p>
        </w:tc>
        <w:tc>
          <w:tcPr>
            <w:tcW w:w="7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9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63-1.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5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1.7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72-4.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160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281575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NEGR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7258502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9</w:t>
            </w:r>
          </w:p>
        </w:tc>
        <w:tc>
          <w:tcPr>
            <w:tcW w:w="7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9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66-1.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8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l-GR" w:eastAsia="el-GR"/>
              </w:rPr>
              <w:t>3.1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l-GR" w:eastAsia="el-GR"/>
              </w:rPr>
              <w:t>1.10-9.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l-GR" w:eastAsia="el-GR"/>
              </w:rPr>
              <w:t>0.018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l-GR" w:eastAsia="el-GR"/>
              </w:rPr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735939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SH2B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2879316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9</w:t>
            </w:r>
          </w:p>
        </w:tc>
        <w:tc>
          <w:tcPr>
            <w:tcW w:w="7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1.0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76-1.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7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1.3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67-2.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432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981622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ETV5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8731719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  <w:lang w:val="el-GR"/>
              </w:rPr>
              <w:t>0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9</w:t>
            </w:r>
          </w:p>
        </w:tc>
        <w:tc>
          <w:tcPr>
            <w:tcW w:w="7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1.0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71-1.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8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7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33-1.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340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381733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MTCH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4760756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9</w:t>
            </w:r>
          </w:p>
        </w:tc>
        <w:tc>
          <w:tcPr>
            <w:tcW w:w="7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l-GR" w:eastAsia="el-GR"/>
              </w:rPr>
              <w:t>0.7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l-GR" w:eastAsia="el-GR"/>
              </w:rPr>
              <w:t>0.53-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l-GR" w:eastAsia="el-GR"/>
              </w:rPr>
              <w:t>0.0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8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43-1.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679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2994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KCTD15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3900137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5</w:t>
            </w:r>
          </w:p>
        </w:tc>
        <w:tc>
          <w:tcPr>
            <w:tcW w:w="7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1.2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91-1.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2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1.3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65-2.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534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54387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SEC16B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7615610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9</w:t>
            </w:r>
          </w:p>
        </w:tc>
        <w:tc>
          <w:tcPr>
            <w:tcW w:w="7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7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47-1.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3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38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09-1.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179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98723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TFAP2B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5091100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6</w:t>
            </w:r>
          </w:p>
        </w:tc>
        <w:tc>
          <w:tcPr>
            <w:tcW w:w="7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1.0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68-1.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9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9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39-2.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839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  <w:t>rs713880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eastAsia="en-GB"/>
              </w:rPr>
              <w:t>FAIM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  <w:t>4853373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cap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caps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4</w:t>
            </w:r>
          </w:p>
        </w:tc>
        <w:tc>
          <w:tcPr>
            <w:tcW w:w="7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1.1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80-1.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5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89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45-1.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791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1015033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NRXN3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7900671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3</w:t>
            </w:r>
          </w:p>
        </w:tc>
        <w:tc>
          <w:tcPr>
            <w:tcW w:w="7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1.0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68-1.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9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1.1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49-2.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737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71358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RBJ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2501151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7</w:t>
            </w:r>
          </w:p>
        </w:tc>
        <w:tc>
          <w:tcPr>
            <w:tcW w:w="7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l-GR" w:eastAsia="el-GR"/>
              </w:rPr>
              <w:t>1.3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l-GR" w:eastAsia="el-GR"/>
              </w:rPr>
              <w:t>0.99-1.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l-GR" w:eastAsia="el-GR"/>
              </w:rPr>
              <w:t>0.0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1.48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77-2.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199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1244497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GPRC5BC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984110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0</w:t>
            </w:r>
          </w:p>
        </w:tc>
        <w:tc>
          <w:tcPr>
            <w:tcW w:w="7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1.0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64-1.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8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6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28-1.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381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224142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MAP2K5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6587389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5</w:t>
            </w:r>
          </w:p>
        </w:tc>
        <w:tc>
          <w:tcPr>
            <w:tcW w:w="7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1.0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76-1.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5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6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32-1.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233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  <w:t>rs228701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eastAsia="en-GB"/>
              </w:rPr>
              <w:t>QPCTL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  <w:t>5089401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caps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caps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6</w:t>
            </w:r>
          </w:p>
        </w:tc>
        <w:tc>
          <w:tcPr>
            <w:tcW w:w="7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1.5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96-2.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0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1.4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55-3.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483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151417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TNNI3K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7476423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8</w:t>
            </w:r>
          </w:p>
        </w:tc>
        <w:tc>
          <w:tcPr>
            <w:tcW w:w="7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1.0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76-1.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6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4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22-1.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071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1310732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SLC39A8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0340773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0</w:t>
            </w:r>
          </w:p>
        </w:tc>
        <w:tc>
          <w:tcPr>
            <w:tcW w:w="7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1.2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74-2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3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1.1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39-3.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635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211234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FLJ35779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7505099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6</w:t>
            </w:r>
          </w:p>
        </w:tc>
        <w:tc>
          <w:tcPr>
            <w:tcW w:w="7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1.0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76-1.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8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1.3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67-2.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348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rs1096857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eastAsia="en-GB"/>
              </w:rPr>
              <w:t>LRRN6C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2840433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caps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cap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2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0.68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29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19</w:t>
            </w:r>
          </w:p>
        </w:tc>
        <w:tc>
          <w:tcPr>
            <w:tcW w:w="7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8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57-1.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2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l-GR" w:eastAsia="el-GR"/>
              </w:rPr>
              <w:t>0.3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l-GR" w:eastAsia="el-GR"/>
              </w:rPr>
              <w:t>0.13-1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l-GR" w:eastAsia="el-GR"/>
              </w:rPr>
              <w:t>0.048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l-GR" w:eastAsia="el-GR"/>
              </w:rPr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381029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TMEM16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5226084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6</w:t>
            </w:r>
          </w:p>
        </w:tc>
        <w:tc>
          <w:tcPr>
            <w:tcW w:w="7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8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58-1.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1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l-GR" w:eastAsia="el-GR"/>
              </w:rPr>
              <w:t>0.4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l-GR" w:eastAsia="el-GR"/>
              </w:rPr>
              <w:t>0.23-0.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l-GR" w:eastAsia="el-GR"/>
              </w:rPr>
              <w:t>0.008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l-GR" w:eastAsia="el-GR"/>
              </w:rPr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88791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FANCL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5915638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6</w:t>
            </w:r>
          </w:p>
        </w:tc>
        <w:tc>
          <w:tcPr>
            <w:tcW w:w="7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9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67-1.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6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1.18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58-2.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731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1307880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CADM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8596684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5</w:t>
            </w:r>
          </w:p>
        </w:tc>
        <w:tc>
          <w:tcPr>
            <w:tcW w:w="7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1.1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76-1.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7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1.0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46-2.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865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1184769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PRKD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2958486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6</w:t>
            </w:r>
          </w:p>
        </w:tc>
        <w:tc>
          <w:tcPr>
            <w:tcW w:w="7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9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49-1.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6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1.50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50-4.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581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289065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LRP1B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4267640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9</w:t>
            </w:r>
          </w:p>
        </w:tc>
        <w:tc>
          <w:tcPr>
            <w:tcW w:w="7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86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55-1.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5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4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14-1.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209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155554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PTBP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9671738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3</w:t>
            </w:r>
          </w:p>
        </w:tc>
        <w:tc>
          <w:tcPr>
            <w:tcW w:w="7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1.2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94-1.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1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1.0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53-1.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991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477112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MTIF3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2691818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0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0</w:t>
            </w:r>
          </w:p>
        </w:tc>
        <w:tc>
          <w:tcPr>
            <w:tcW w:w="7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8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59-1.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5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9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40-2.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894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  <w:t>rs483613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eastAsia="en-GB"/>
              </w:rPr>
              <w:t>ZNF608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GB"/>
              </w:rPr>
              <w:t>12436000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cap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caps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6</w:t>
            </w:r>
          </w:p>
        </w:tc>
        <w:tc>
          <w:tcPr>
            <w:tcW w:w="7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1.0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80-1.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5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1.0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52-1.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914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492994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RPL27A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856116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8</w:t>
            </w:r>
          </w:p>
        </w:tc>
        <w:tc>
          <w:tcPr>
            <w:tcW w:w="7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8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64-1.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3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6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30-1.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141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</w:r>
          </w:p>
        </w:tc>
      </w:tr>
      <w:tr>
        <w:trPr>
          <w:trHeight w:val="31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20693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NUDT3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3441084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8</w:t>
            </w:r>
          </w:p>
        </w:tc>
        <w:tc>
          <w:tcPr>
            <w:tcW w:w="7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8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58-1.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3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5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23-1.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189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</w:r>
          </w:p>
        </w:tc>
      </w:tr>
      <w:tr>
        <w:trPr>
          <w:trHeight w:val="300" w:hRule="atLeast"/>
        </w:trPr>
        <w:tc>
          <w:tcPr>
            <w:tcW w:w="15407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l-GR" w:eastAsia="en-GB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val="da-DK" w:eastAsia="en-GB"/>
              </w:rPr>
              <w:t>EGG (Bradfield et al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val="en-US" w:eastAsia="en-GB"/>
              </w:rPr>
              <w:t>.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val="da-DK" w:eastAsia="en-GB"/>
              </w:rPr>
              <w:t>, 2012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l-GR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l-GR" w:eastAsia="en-GB"/>
              </w:rPr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956885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OLFM4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5296298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1.11</w:t>
            </w:r>
          </w:p>
        </w:tc>
        <w:tc>
          <w:tcPr>
            <w:tcW w:w="1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71-1.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483</w:t>
            </w:r>
          </w:p>
        </w:tc>
        <w:tc>
          <w:tcPr>
            <w:tcW w:w="8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1.0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39-2.75</w:t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847</w:t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s929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HOXB5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4402442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1.03</w:t>
            </w:r>
          </w:p>
        </w:tc>
        <w:tc>
          <w:tcPr>
            <w:tcW w:w="1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75-1.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764</w:t>
            </w:r>
          </w:p>
        </w:tc>
        <w:tc>
          <w:tcPr>
            <w:tcW w:w="8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8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43-1.65</w:t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l-GR" w:eastAsia="el-G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 w:eastAsia="el-GR"/>
              </w:rPr>
              <w:t>0.672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l-GR"/>
        </w:rPr>
      </w:pPr>
      <w:r>
        <w:rPr>
          <w:rFonts w:cs="Times New Roman" w:ascii="Times New Roman" w:hAnsi="Times New Roman"/>
          <w:sz w:val="24"/>
          <w:szCs w:val="24"/>
          <w:lang w:val="el-GR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Chr, chromosome; bp, base pairs; EAF, effect allele frequency; SE, standard error</w:t>
      </w:r>
      <w:r>
        <w:rPr>
          <w:rFonts w:cs="Times New Roman" w:ascii="Times New Roman" w:hAnsi="Times New Roman"/>
          <w:sz w:val="24"/>
          <w:szCs w:val="24"/>
          <w:lang w:val="en-US"/>
        </w:rPr>
        <w:t>; OR, odds ratio; CI; confidence interval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Results were obtained using linear regression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nd logistic regression </w:t>
      </w:r>
      <w:r>
        <w:rPr>
          <w:rFonts w:cs="Times New Roman" w:ascii="Times New Roman" w:hAnsi="Times New Roman"/>
          <w:sz w:val="24"/>
          <w:szCs w:val="24"/>
        </w:rPr>
        <w:t xml:space="preserve">analysis assuming an additive effect while controlling for age. Allelic test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</w:rPr>
        <w:t>, beta and SE</w:t>
      </w:r>
      <w:r>
        <w:rPr>
          <w:rFonts w:cs="Times New Roman" w:ascii="Times New Roman" w:hAnsi="Times New Roman"/>
          <w:sz w:val="24"/>
          <w:szCs w:val="24"/>
          <w:lang w:val="en-US"/>
        </w:rPr>
        <w:t>, OR and 95% CIs</w:t>
      </w:r>
      <w:r>
        <w:rPr>
          <w:rFonts w:cs="Times New Roman" w:ascii="Times New Roman" w:hAnsi="Times New Roman"/>
          <w:sz w:val="24"/>
          <w:szCs w:val="24"/>
        </w:rPr>
        <w:t xml:space="preserve"> are shown for each single SNP. Effect sizes (beta)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nd ORs </w:t>
      </w:r>
      <w:r>
        <w:rPr>
          <w:rFonts w:cs="Times New Roman" w:ascii="Times New Roman" w:hAnsi="Times New Roman"/>
          <w:sz w:val="24"/>
          <w:szCs w:val="24"/>
        </w:rPr>
        <w:t>are reported for the effect allele. Bold high-lighted loci yielded at least nominal evidence for association with BM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/or overweight risk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GB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‘BMI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’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efers to the linear regression analysis of each variant with BMI.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GB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Effect sizes (beta) and SE are given for untransformed BMI (kg/m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GB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‘Overweight risk’ refers to the binary trait analysis: normal weight vs. overweight subjects (obese subjects were also classified as overweight).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GB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‘Obesity risk’ refers to the binary trait analysis: normal weight vs. obese subjects. </w:t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426" w:right="536" w:gutter="0" w:header="0" w:top="993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2T10:48:00Z</dcterms:created>
  <dc:creator>Ioanna</dc:creator>
  <dc:description/>
  <dc:language>en-US</dc:language>
  <cp:lastModifiedBy>PPC-DDN</cp:lastModifiedBy>
  <cp:lastPrinted>2012-11-08T16:40:00Z</cp:lastPrinted>
  <dcterms:modified xsi:type="dcterms:W3CDTF">2012-12-22T10:48:00Z</dcterms:modified>
  <cp:revision>2</cp:revision>
  <dc:subject/>
  <dc:title/>
</cp:coreProperties>
</file>